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31124" w14:textId="2CEBD713" w:rsidR="00D87C15" w:rsidRDefault="00D87C15" w:rsidP="00D87C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7C15">
        <w:rPr>
          <w:rFonts w:ascii="Times New Roman" w:hAnsi="Times New Roman" w:cs="Times New Roman"/>
          <w:b/>
          <w:bCs/>
          <w:sz w:val="24"/>
          <w:szCs w:val="24"/>
        </w:rPr>
        <w:t>Table S2: List of plasmid construc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678"/>
        <w:gridCol w:w="2126"/>
        <w:gridCol w:w="2749"/>
      </w:tblGrid>
      <w:tr w:rsidR="009C590A" w:rsidRPr="00195DB4" w14:paraId="4542F3E9" w14:textId="77777777" w:rsidTr="000A667D">
        <w:tc>
          <w:tcPr>
            <w:tcW w:w="3397" w:type="dxa"/>
          </w:tcPr>
          <w:p w14:paraId="2654970D" w14:textId="27897189" w:rsidR="009C590A" w:rsidRPr="00195DB4" w:rsidRDefault="009C590A" w:rsidP="00F230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 construct</w:t>
            </w:r>
          </w:p>
        </w:tc>
        <w:tc>
          <w:tcPr>
            <w:tcW w:w="4678" w:type="dxa"/>
          </w:tcPr>
          <w:p w14:paraId="39387520" w14:textId="4D5D1BBA" w:rsidR="009C590A" w:rsidRPr="00195DB4" w:rsidRDefault="009C590A" w:rsidP="00F230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2126" w:type="dxa"/>
          </w:tcPr>
          <w:p w14:paraId="67DFD43D" w14:textId="0825361A" w:rsidR="009C590A" w:rsidRPr="00195DB4" w:rsidRDefault="009C590A" w:rsidP="00195DB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RC </w:t>
            </w:r>
            <w:r w:rsidR="00195DB4"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749" w:type="dxa"/>
          </w:tcPr>
          <w:p w14:paraId="4BD1A8BB" w14:textId="7A8F55E9" w:rsidR="009C590A" w:rsidRPr="00195DB4" w:rsidRDefault="009C590A" w:rsidP="00F230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</w:tr>
      <w:tr w:rsidR="009C590A" w:rsidRPr="00195DB4" w14:paraId="34BC7B20" w14:textId="77777777" w:rsidTr="000A667D">
        <w:tc>
          <w:tcPr>
            <w:tcW w:w="3397" w:type="dxa"/>
          </w:tcPr>
          <w:p w14:paraId="539C746B" w14:textId="236E5187" w:rsidR="009C590A" w:rsidRPr="00195DB4" w:rsidRDefault="009C590A" w:rsidP="00D87C1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pDONR™/Zeo</w:t>
            </w:r>
          </w:p>
        </w:tc>
        <w:tc>
          <w:tcPr>
            <w:tcW w:w="4678" w:type="dxa"/>
            <w:vMerge w:val="restart"/>
          </w:tcPr>
          <w:p w14:paraId="6C8923D3" w14:textId="77777777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7697CAF1" w14:textId="001B12CC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onor vector, gateway cloning</w:t>
            </w:r>
          </w:p>
        </w:tc>
        <w:tc>
          <w:tcPr>
            <w:tcW w:w="2126" w:type="dxa"/>
          </w:tcPr>
          <w:p w14:paraId="30C302E1" w14:textId="56BE7831" w:rsidR="009C590A" w:rsidRPr="00195DB4" w:rsidRDefault="00195DB4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 w:val="restart"/>
          </w:tcPr>
          <w:p w14:paraId="0F51702F" w14:textId="10DE0719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B3350" w14:textId="597C4434" w:rsidR="009C590A" w:rsidRPr="00195DB4" w:rsidRDefault="009C590A" w:rsidP="00910339">
            <w:pPr>
              <w:rPr>
                <w:rFonts w:ascii="Times New Roman" w:hAnsi="Times New Roman" w:cs="Times New Roman"/>
                <w:color w:val="333333"/>
                <w:spacing w:val="8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 xml:space="preserve">Invitrogen </w:t>
            </w:r>
          </w:p>
        </w:tc>
      </w:tr>
      <w:tr w:rsidR="009C590A" w:rsidRPr="00195DB4" w14:paraId="694D0332" w14:textId="77777777" w:rsidTr="000A667D">
        <w:tc>
          <w:tcPr>
            <w:tcW w:w="3397" w:type="dxa"/>
          </w:tcPr>
          <w:p w14:paraId="741A29DA" w14:textId="6F0A1F99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ONR207</w:t>
            </w:r>
          </w:p>
        </w:tc>
        <w:tc>
          <w:tcPr>
            <w:tcW w:w="4678" w:type="dxa"/>
            <w:vMerge/>
          </w:tcPr>
          <w:p w14:paraId="27FE13B0" w14:textId="22CDBCD9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2589364" w14:textId="7CA4C2E8" w:rsidR="009C590A" w:rsidRPr="00195DB4" w:rsidRDefault="00195DB4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46DEB831" w14:textId="44523F70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4391CFDB" w14:textId="77777777" w:rsidTr="000A667D">
        <w:tc>
          <w:tcPr>
            <w:tcW w:w="3397" w:type="dxa"/>
          </w:tcPr>
          <w:p w14:paraId="50A83907" w14:textId="336909B7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DONR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™</w:t>
            </w: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1</w:t>
            </w:r>
          </w:p>
        </w:tc>
        <w:tc>
          <w:tcPr>
            <w:tcW w:w="4678" w:type="dxa"/>
            <w:vMerge/>
          </w:tcPr>
          <w:p w14:paraId="71F9E8BF" w14:textId="2886AAA3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B8594A5" w14:textId="57D62DD9" w:rsidR="009C590A" w:rsidRPr="00195DB4" w:rsidRDefault="00195DB4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1ABF9A5E" w14:textId="3B1B25CA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2E6F01F4" w14:textId="77777777" w:rsidTr="000A667D">
        <w:tc>
          <w:tcPr>
            <w:tcW w:w="3397" w:type="dxa"/>
          </w:tcPr>
          <w:p w14:paraId="0C61B12F" w14:textId="34B07EFF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7WG2</w:t>
            </w:r>
          </w:p>
        </w:tc>
        <w:tc>
          <w:tcPr>
            <w:tcW w:w="4678" w:type="dxa"/>
            <w:vMerge w:val="restart"/>
          </w:tcPr>
          <w:p w14:paraId="40B51069" w14:textId="77777777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3C24BFFC" w14:textId="60F1BD2B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5S promoter driven binary expression vector, gateway cloning </w:t>
            </w:r>
          </w:p>
        </w:tc>
        <w:tc>
          <w:tcPr>
            <w:tcW w:w="2126" w:type="dxa"/>
          </w:tcPr>
          <w:p w14:paraId="2EEE462E" w14:textId="4EA9C981" w:rsidR="009C590A" w:rsidRPr="00195DB4" w:rsidRDefault="00195DB4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 w:val="restart"/>
          </w:tcPr>
          <w:p w14:paraId="206D4484" w14:textId="6EA444BF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77C79" w14:textId="45FD45D8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 xml:space="preserve">Karimi </w:t>
            </w:r>
            <w:r w:rsidRPr="00195D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,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</w:tr>
      <w:tr w:rsidR="009C590A" w:rsidRPr="00195DB4" w14:paraId="01806A67" w14:textId="77777777" w:rsidTr="000A667D">
        <w:tc>
          <w:tcPr>
            <w:tcW w:w="3397" w:type="dxa"/>
          </w:tcPr>
          <w:p w14:paraId="0B0ED501" w14:textId="77777777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pH7</w:t>
            </w: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F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WG2</w:t>
            </w:r>
          </w:p>
        </w:tc>
        <w:tc>
          <w:tcPr>
            <w:tcW w:w="4678" w:type="dxa"/>
            <w:vMerge/>
          </w:tcPr>
          <w:p w14:paraId="530E384A" w14:textId="40177574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8179F01" w14:textId="62A43460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6392602C" w14:textId="060710AE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2047AC80" w14:textId="77777777" w:rsidTr="00DF55C9">
        <w:trPr>
          <w:trHeight w:val="219"/>
        </w:trPr>
        <w:tc>
          <w:tcPr>
            <w:tcW w:w="3397" w:type="dxa"/>
          </w:tcPr>
          <w:p w14:paraId="58C3ABED" w14:textId="77777777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pH7</w:t>
            </w: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WG2</w:t>
            </w:r>
          </w:p>
        </w:tc>
        <w:tc>
          <w:tcPr>
            <w:tcW w:w="4678" w:type="dxa"/>
            <w:vMerge/>
          </w:tcPr>
          <w:p w14:paraId="65A79789" w14:textId="7CA621FE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871B6ED" w14:textId="507A30E6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696D46F2" w14:textId="1D3BC142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12B661BF" w14:textId="77777777" w:rsidTr="000A667D">
        <w:tc>
          <w:tcPr>
            <w:tcW w:w="3397" w:type="dxa"/>
          </w:tcPr>
          <w:p w14:paraId="67C8CC4E" w14:textId="79D08F8F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7WG2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FP</w:t>
            </w:r>
          </w:p>
        </w:tc>
        <w:tc>
          <w:tcPr>
            <w:tcW w:w="4678" w:type="dxa"/>
          </w:tcPr>
          <w:p w14:paraId="0A3EB5AC" w14:textId="45D16E11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 xml:space="preserve">GFP expression, experimental control </w:t>
            </w:r>
          </w:p>
        </w:tc>
        <w:tc>
          <w:tcPr>
            <w:tcW w:w="2126" w:type="dxa"/>
          </w:tcPr>
          <w:p w14:paraId="16F48659" w14:textId="7AB2C237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 w:val="restart"/>
          </w:tcPr>
          <w:p w14:paraId="399863E4" w14:textId="5D83738B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783B7" w14:textId="77777777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C4D18" w14:textId="263CE770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C590A" w:rsidRPr="00195DB4" w14:paraId="3D5EF413" w14:textId="77777777" w:rsidTr="000A667D">
        <w:tc>
          <w:tcPr>
            <w:tcW w:w="3397" w:type="dxa"/>
          </w:tcPr>
          <w:p w14:paraId="3EE763AD" w14:textId="77777777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7WG2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US</w:t>
            </w:r>
          </w:p>
        </w:tc>
        <w:tc>
          <w:tcPr>
            <w:tcW w:w="4678" w:type="dxa"/>
          </w:tcPr>
          <w:p w14:paraId="4DBB423D" w14:textId="362F6FCF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 xml:space="preserve">GUS expression, experimental control </w:t>
            </w:r>
          </w:p>
        </w:tc>
        <w:tc>
          <w:tcPr>
            <w:tcW w:w="2126" w:type="dxa"/>
          </w:tcPr>
          <w:p w14:paraId="57FF1094" w14:textId="36D1AFF1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23E90484" w14:textId="3DD2B88F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637B9363" w14:textId="77777777" w:rsidTr="000A667D">
        <w:tc>
          <w:tcPr>
            <w:tcW w:w="3397" w:type="dxa"/>
          </w:tcPr>
          <w:p w14:paraId="174BB311" w14:textId="5FE8077D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7WG2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s</w:t>
            </w:r>
          </w:p>
        </w:tc>
        <w:tc>
          <w:tcPr>
            <w:tcW w:w="4678" w:type="dxa"/>
            <w:vMerge w:val="restart"/>
          </w:tcPr>
          <w:p w14:paraId="4B45B239" w14:textId="77777777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159E81" w14:textId="59299C00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Transient expression for cell death assay and subcellular localization study</w:t>
            </w:r>
          </w:p>
        </w:tc>
        <w:tc>
          <w:tcPr>
            <w:tcW w:w="2126" w:type="dxa"/>
          </w:tcPr>
          <w:p w14:paraId="7F7CACAB" w14:textId="2557830C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656EB751" w14:textId="6F2BD44E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364F8EE6" w14:textId="77777777" w:rsidTr="000A667D">
        <w:tc>
          <w:tcPr>
            <w:tcW w:w="3397" w:type="dxa"/>
          </w:tcPr>
          <w:p w14:paraId="60AD48A4" w14:textId="77777777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7</w:t>
            </w:r>
            <w:r w:rsidRPr="00195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  <w:t>F</w:t>
            </w: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G2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s</w:t>
            </w:r>
          </w:p>
        </w:tc>
        <w:tc>
          <w:tcPr>
            <w:tcW w:w="4678" w:type="dxa"/>
            <w:vMerge/>
          </w:tcPr>
          <w:p w14:paraId="72C8B39C" w14:textId="0E757878" w:rsidR="009C590A" w:rsidRPr="00195DB4" w:rsidRDefault="009C590A" w:rsidP="00063C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26" w:type="dxa"/>
          </w:tcPr>
          <w:p w14:paraId="2A228086" w14:textId="294B3CAD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189F676D" w14:textId="6CF91188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10E08EB0" w14:textId="77777777" w:rsidTr="000A667D">
        <w:trPr>
          <w:trHeight w:val="321"/>
        </w:trPr>
        <w:tc>
          <w:tcPr>
            <w:tcW w:w="3397" w:type="dxa"/>
          </w:tcPr>
          <w:p w14:paraId="4DCC609E" w14:textId="77777777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pH7</w:t>
            </w:r>
            <w:r w:rsidRPr="00195DB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WG2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AtREM1.3</w:t>
            </w:r>
          </w:p>
        </w:tc>
        <w:tc>
          <w:tcPr>
            <w:tcW w:w="4678" w:type="dxa"/>
            <w:vMerge/>
          </w:tcPr>
          <w:p w14:paraId="34A35F12" w14:textId="4F9151D3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F0CDC8" w14:textId="4663801B" w:rsidR="009C590A" w:rsidRPr="00195DB4" w:rsidRDefault="00195DB4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7A830EED" w14:textId="08A960BC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09520016" w14:textId="77777777" w:rsidTr="000A667D">
        <w:trPr>
          <w:trHeight w:val="329"/>
        </w:trPr>
        <w:tc>
          <w:tcPr>
            <w:tcW w:w="3397" w:type="dxa"/>
          </w:tcPr>
          <w:p w14:paraId="47B5B28C" w14:textId="34A38F83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GR106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iNPP1.1 </w:t>
            </w:r>
          </w:p>
        </w:tc>
        <w:tc>
          <w:tcPr>
            <w:tcW w:w="4678" w:type="dxa"/>
            <w:vMerge w:val="restart"/>
          </w:tcPr>
          <w:p w14:paraId="4B3B6DAC" w14:textId="77777777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6BC73" w14:textId="6CDF3D31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Cell death assay</w:t>
            </w:r>
          </w:p>
          <w:p w14:paraId="397E4769" w14:textId="469F6B2B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499A6E3" w14:textId="72365BAE" w:rsidR="009C590A" w:rsidRPr="00195DB4" w:rsidRDefault="00195DB4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 w:val="restart"/>
          </w:tcPr>
          <w:p w14:paraId="30B895DA" w14:textId="77777777" w:rsidR="00195DB4" w:rsidRPr="00195DB4" w:rsidRDefault="00195DB4" w:rsidP="00195DB4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Kind gift from Dr. Jocelyn K.C. Rose, Cornell University, USA. </w:t>
            </w:r>
          </w:p>
          <w:p w14:paraId="3C865AB1" w14:textId="78780DDB" w:rsidR="009C590A" w:rsidRPr="00195DB4" w:rsidRDefault="009C590A" w:rsidP="00195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Kelley </w:t>
            </w:r>
            <w:r w:rsidRPr="00195DB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CA"/>
              </w:rPr>
              <w:t>et al.,</w:t>
            </w:r>
            <w:r w:rsidRPr="00195DB4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2010</w:t>
            </w:r>
          </w:p>
        </w:tc>
      </w:tr>
      <w:tr w:rsidR="009C590A" w:rsidRPr="00195DB4" w14:paraId="749C57A7" w14:textId="77777777" w:rsidTr="000A667D">
        <w:trPr>
          <w:trHeight w:val="404"/>
        </w:trPr>
        <w:tc>
          <w:tcPr>
            <w:tcW w:w="3397" w:type="dxa"/>
          </w:tcPr>
          <w:p w14:paraId="3A344312" w14:textId="66602243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GR106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NF1</w:t>
            </w:r>
          </w:p>
        </w:tc>
        <w:tc>
          <w:tcPr>
            <w:tcW w:w="4678" w:type="dxa"/>
            <w:vMerge/>
          </w:tcPr>
          <w:p w14:paraId="04B54A28" w14:textId="217C99D8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946DB5A" w14:textId="2A68142E" w:rsidR="009C590A" w:rsidRPr="00195DB4" w:rsidRDefault="00195DB4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39EA827A" w14:textId="25A44063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59138F3B" w14:textId="77777777" w:rsidTr="000A667D">
        <w:trPr>
          <w:trHeight w:val="269"/>
        </w:trPr>
        <w:tc>
          <w:tcPr>
            <w:tcW w:w="3397" w:type="dxa"/>
          </w:tcPr>
          <w:p w14:paraId="6D4D36F7" w14:textId="114CD6D3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5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T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SNE1</w:t>
            </w:r>
          </w:p>
        </w:tc>
        <w:tc>
          <w:tcPr>
            <w:tcW w:w="4678" w:type="dxa"/>
            <w:vMerge/>
          </w:tcPr>
          <w:p w14:paraId="03F7EED6" w14:textId="705ABF58" w:rsidR="009C590A" w:rsidRPr="00195DB4" w:rsidRDefault="009C590A" w:rsidP="00910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26" w:type="dxa"/>
          </w:tcPr>
          <w:p w14:paraId="752CFF76" w14:textId="75DAE6D3" w:rsidR="009C590A" w:rsidRPr="00195DB4" w:rsidRDefault="00195DB4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  <w:vMerge/>
          </w:tcPr>
          <w:p w14:paraId="5992354C" w14:textId="1E59C6D1" w:rsidR="009C590A" w:rsidRPr="00195DB4" w:rsidRDefault="009C590A" w:rsidP="00910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67D" w:rsidRPr="00195DB4" w14:paraId="6FA8E8C6" w14:textId="77777777" w:rsidTr="000A667D">
        <w:tc>
          <w:tcPr>
            <w:tcW w:w="3397" w:type="dxa"/>
          </w:tcPr>
          <w:p w14:paraId="47BB7E9C" w14:textId="77777777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BIN20-mCherry-HDEL</w:t>
            </w:r>
          </w:p>
        </w:tc>
        <w:tc>
          <w:tcPr>
            <w:tcW w:w="4678" w:type="dxa"/>
          </w:tcPr>
          <w:p w14:paraId="1763BBCD" w14:textId="71038D1E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ER-marker, co-localization study</w:t>
            </w:r>
          </w:p>
        </w:tc>
        <w:tc>
          <w:tcPr>
            <w:tcW w:w="2126" w:type="dxa"/>
          </w:tcPr>
          <w:p w14:paraId="7CF44C37" w14:textId="5160625A" w:rsidR="000A667D" w:rsidRPr="00195DB4" w:rsidRDefault="006B3D49" w:rsidP="009C590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5" w:history="1">
              <w:r w:rsidR="000A667D" w:rsidRPr="00195DB4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ABRC (CD3-959)</w:t>
              </w:r>
            </w:hyperlink>
          </w:p>
        </w:tc>
        <w:tc>
          <w:tcPr>
            <w:tcW w:w="2749" w:type="dxa"/>
            <w:vMerge w:val="restart"/>
          </w:tcPr>
          <w:p w14:paraId="0D2D8AB3" w14:textId="77777777" w:rsidR="000A667D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85DF2" w14:textId="272EA728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 xml:space="preserve">Karimi </w:t>
            </w:r>
            <w:r w:rsidRPr="00195D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., 2002</w:t>
            </w:r>
          </w:p>
        </w:tc>
      </w:tr>
      <w:tr w:rsidR="000A667D" w:rsidRPr="00195DB4" w14:paraId="0A0A5071" w14:textId="77777777" w:rsidTr="000A667D">
        <w:tc>
          <w:tcPr>
            <w:tcW w:w="3397" w:type="dxa"/>
          </w:tcPr>
          <w:p w14:paraId="2CA26FFC" w14:textId="5ED7E061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BIN20-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Gm</w:t>
            </w: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n</w:t>
            </w: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11-49aa</w:t>
            </w: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-mCherry </w:t>
            </w:r>
          </w:p>
        </w:tc>
        <w:tc>
          <w:tcPr>
            <w:tcW w:w="4678" w:type="dxa"/>
          </w:tcPr>
          <w:p w14:paraId="06DAF042" w14:textId="1F907D81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Golgi marker, co-localization study</w:t>
            </w:r>
          </w:p>
        </w:tc>
        <w:tc>
          <w:tcPr>
            <w:tcW w:w="2126" w:type="dxa"/>
          </w:tcPr>
          <w:p w14:paraId="41C3533D" w14:textId="29C36F8F" w:rsidR="000A667D" w:rsidRPr="00195DB4" w:rsidRDefault="006B3D49" w:rsidP="009C590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6" w:history="1">
              <w:r w:rsidR="000A667D" w:rsidRPr="008542B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ABRC (CD3-968)</w:t>
              </w:r>
            </w:hyperlink>
          </w:p>
        </w:tc>
        <w:tc>
          <w:tcPr>
            <w:tcW w:w="2749" w:type="dxa"/>
            <w:vMerge/>
          </w:tcPr>
          <w:p w14:paraId="010DD0A7" w14:textId="56FE2377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67D" w:rsidRPr="00195DB4" w14:paraId="295F5CEE" w14:textId="77777777" w:rsidTr="000A667D">
        <w:tc>
          <w:tcPr>
            <w:tcW w:w="3397" w:type="dxa"/>
          </w:tcPr>
          <w:p w14:paraId="467FCC33" w14:textId="3A6BC351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BIN20</w:t>
            </w:r>
            <w:r w:rsidRPr="00195D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-At</w:t>
            </w: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IP2A-mCherry</w:t>
            </w:r>
          </w:p>
        </w:tc>
        <w:tc>
          <w:tcPr>
            <w:tcW w:w="4678" w:type="dxa"/>
          </w:tcPr>
          <w:p w14:paraId="6157E45F" w14:textId="31D8ED34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PM marker, co-localization study</w:t>
            </w:r>
          </w:p>
        </w:tc>
        <w:tc>
          <w:tcPr>
            <w:tcW w:w="2126" w:type="dxa"/>
          </w:tcPr>
          <w:p w14:paraId="76B80152" w14:textId="46F84CB6" w:rsidR="000A667D" w:rsidRPr="00195DB4" w:rsidRDefault="006B3D49" w:rsidP="009C590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7" w:history="1">
              <w:r w:rsidR="000A667D" w:rsidRPr="008542B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ABRC (CD3-1007)</w:t>
              </w:r>
            </w:hyperlink>
          </w:p>
        </w:tc>
        <w:tc>
          <w:tcPr>
            <w:tcW w:w="2749" w:type="dxa"/>
            <w:vMerge/>
          </w:tcPr>
          <w:p w14:paraId="44090706" w14:textId="04D44EAA" w:rsidR="000A667D" w:rsidRPr="00195DB4" w:rsidRDefault="000A667D" w:rsidP="009C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90A" w:rsidRPr="00195DB4" w14:paraId="2FB9AA82" w14:textId="77777777" w:rsidTr="000A667D">
        <w:tc>
          <w:tcPr>
            <w:tcW w:w="3397" w:type="dxa"/>
          </w:tcPr>
          <w:p w14:paraId="3571684F" w14:textId="4E70F690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CB1</w:t>
            </w: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-DsRed2</w:t>
            </w:r>
          </w:p>
        </w:tc>
        <w:tc>
          <w:tcPr>
            <w:tcW w:w="4678" w:type="dxa"/>
          </w:tcPr>
          <w:p w14:paraId="5ABB764A" w14:textId="2902E161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Plasmodesmata marker, co-localization study</w:t>
            </w:r>
          </w:p>
        </w:tc>
        <w:tc>
          <w:tcPr>
            <w:tcW w:w="2126" w:type="dxa"/>
          </w:tcPr>
          <w:p w14:paraId="7F43947D" w14:textId="69D61CBE" w:rsidR="009C590A" w:rsidRPr="00195DB4" w:rsidRDefault="00195DB4" w:rsidP="00063CB6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</w:tcPr>
          <w:p w14:paraId="64B5DBAF" w14:textId="0C1791DD" w:rsidR="009C590A" w:rsidRPr="00195DB4" w:rsidRDefault="009C590A" w:rsidP="00063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Yuan </w:t>
            </w:r>
            <w:r w:rsidRPr="00195DB4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et al.,</w:t>
            </w:r>
            <w:r w:rsidRPr="00195DB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2016</w:t>
            </w:r>
          </w:p>
        </w:tc>
      </w:tr>
      <w:tr w:rsidR="009C590A" w:rsidRPr="00195DB4" w14:paraId="2050DE55" w14:textId="77777777" w:rsidTr="000A667D">
        <w:trPr>
          <w:trHeight w:val="273"/>
        </w:trPr>
        <w:tc>
          <w:tcPr>
            <w:tcW w:w="3397" w:type="dxa"/>
          </w:tcPr>
          <w:p w14:paraId="3A669F2F" w14:textId="77777777" w:rsidR="009C590A" w:rsidRPr="00195DB4" w:rsidRDefault="009C590A" w:rsidP="00195D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UC2</w:t>
            </w:r>
          </w:p>
        </w:tc>
        <w:tc>
          <w:tcPr>
            <w:tcW w:w="4678" w:type="dxa"/>
          </w:tcPr>
          <w:p w14:paraId="0DF59380" w14:textId="7CD06C21" w:rsidR="009C590A" w:rsidRPr="00195DB4" w:rsidRDefault="009C590A" w:rsidP="00195D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Signal peptide validation assay</w:t>
            </w:r>
          </w:p>
        </w:tc>
        <w:tc>
          <w:tcPr>
            <w:tcW w:w="2126" w:type="dxa"/>
          </w:tcPr>
          <w:p w14:paraId="64A9FF45" w14:textId="56199B09" w:rsidR="009C590A" w:rsidRPr="00195DB4" w:rsidRDefault="00195DB4" w:rsidP="00195DB4">
            <w:pPr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195DB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9" w:type="dxa"/>
          </w:tcPr>
          <w:p w14:paraId="212840F6" w14:textId="5EA46B01" w:rsidR="009C590A" w:rsidRPr="00195DB4" w:rsidRDefault="009C590A" w:rsidP="00195D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4"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Oh </w:t>
            </w:r>
            <w:r w:rsidRPr="00195DB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shd w:val="clear" w:color="auto" w:fill="FFFFFF"/>
              </w:rPr>
              <w:t>et al.,</w:t>
            </w:r>
            <w:r w:rsidRPr="00195DB4"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 xml:space="preserve"> 2009</w:t>
            </w:r>
          </w:p>
        </w:tc>
      </w:tr>
    </w:tbl>
    <w:p w14:paraId="2D6D24F8" w14:textId="77777777" w:rsidR="00D87C15" w:rsidRPr="00D87C15" w:rsidRDefault="00D87C15" w:rsidP="00D87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4F8AE" w14:textId="3004E072" w:rsidR="007418DE" w:rsidRPr="00CA7ED9" w:rsidRDefault="00195DB4">
      <w:pPr>
        <w:rPr>
          <w:rFonts w:ascii="Times New Roman" w:hAnsi="Times New Roman" w:cs="Times New Roman"/>
          <w:sz w:val="24"/>
          <w:szCs w:val="24"/>
        </w:rPr>
      </w:pPr>
      <w:r w:rsidRPr="00CA7ED9">
        <w:rPr>
          <w:rFonts w:ascii="Times New Roman" w:hAnsi="Times New Roman" w:cs="Times New Roman"/>
          <w:sz w:val="24"/>
          <w:szCs w:val="24"/>
        </w:rPr>
        <w:t xml:space="preserve">Note: NA = not available. </w:t>
      </w:r>
    </w:p>
    <w:sectPr w:rsidR="007418DE" w:rsidRPr="00CA7ED9" w:rsidSect="00FE0A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MDI0MrU0s7Q0M7JQ0lEKTi0uzszPAykwqwUAZDcsYiwAAAA="/>
  </w:docVars>
  <w:rsids>
    <w:rsidRoot w:val="007418DE"/>
    <w:rsid w:val="000115D2"/>
    <w:rsid w:val="000509E1"/>
    <w:rsid w:val="000A667D"/>
    <w:rsid w:val="000C014C"/>
    <w:rsid w:val="001650DE"/>
    <w:rsid w:val="00195DB4"/>
    <w:rsid w:val="0021347F"/>
    <w:rsid w:val="0024518A"/>
    <w:rsid w:val="003A79FD"/>
    <w:rsid w:val="003C722A"/>
    <w:rsid w:val="00423398"/>
    <w:rsid w:val="004674B9"/>
    <w:rsid w:val="00495E8B"/>
    <w:rsid w:val="004A1F57"/>
    <w:rsid w:val="004C4F5E"/>
    <w:rsid w:val="004C660C"/>
    <w:rsid w:val="004F6A84"/>
    <w:rsid w:val="00553ECE"/>
    <w:rsid w:val="005F627C"/>
    <w:rsid w:val="006B3D49"/>
    <w:rsid w:val="006E764A"/>
    <w:rsid w:val="007418DE"/>
    <w:rsid w:val="00744241"/>
    <w:rsid w:val="007E3CB0"/>
    <w:rsid w:val="007F4ADD"/>
    <w:rsid w:val="008542B7"/>
    <w:rsid w:val="008732E5"/>
    <w:rsid w:val="00910339"/>
    <w:rsid w:val="00940D5D"/>
    <w:rsid w:val="009415FD"/>
    <w:rsid w:val="009C590A"/>
    <w:rsid w:val="009E2335"/>
    <w:rsid w:val="009F29E3"/>
    <w:rsid w:val="00A00793"/>
    <w:rsid w:val="00BA3F4B"/>
    <w:rsid w:val="00BB358F"/>
    <w:rsid w:val="00C472CA"/>
    <w:rsid w:val="00CA7ED9"/>
    <w:rsid w:val="00CB08A4"/>
    <w:rsid w:val="00D14B93"/>
    <w:rsid w:val="00D6192F"/>
    <w:rsid w:val="00D82627"/>
    <w:rsid w:val="00D87C15"/>
    <w:rsid w:val="00DF55C9"/>
    <w:rsid w:val="00E26434"/>
    <w:rsid w:val="00EE1AAC"/>
    <w:rsid w:val="00F04186"/>
    <w:rsid w:val="00F22834"/>
    <w:rsid w:val="00F23057"/>
    <w:rsid w:val="00FC02D9"/>
    <w:rsid w:val="00FE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45FE7"/>
  <w15:chartTrackingRefBased/>
  <w15:docId w15:val="{7D484D17-20C4-4842-AE3D-32D188C3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87C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C15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table" w:styleId="TableGrid">
    <w:name w:val="Table Grid"/>
    <w:basedOn w:val="TableNormal"/>
    <w:uiPriority w:val="39"/>
    <w:rsid w:val="00D87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53E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E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gqlncc">
    <w:name w:val="gqlncc"/>
    <w:basedOn w:val="Normal"/>
    <w:rsid w:val="00553E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gl9hy">
    <w:name w:val="gl9hy"/>
    <w:basedOn w:val="DefaultParagraphFont"/>
    <w:rsid w:val="00553ECE"/>
  </w:style>
  <w:style w:type="character" w:styleId="Hyperlink">
    <w:name w:val="Hyperlink"/>
    <w:basedOn w:val="DefaultParagraphFont"/>
    <w:uiPriority w:val="99"/>
    <w:unhideWhenUsed/>
    <w:rsid w:val="00553ECE"/>
    <w:rPr>
      <w:color w:val="0000FF"/>
      <w:u w:val="single"/>
    </w:rPr>
  </w:style>
  <w:style w:type="character" w:customStyle="1" w:styleId="a">
    <w:name w:val="_"/>
    <w:basedOn w:val="DefaultParagraphFont"/>
    <w:rsid w:val="009E2335"/>
  </w:style>
  <w:style w:type="character" w:styleId="UnresolvedMention">
    <w:name w:val="Unresolved Mention"/>
    <w:basedOn w:val="DefaultParagraphFont"/>
    <w:uiPriority w:val="99"/>
    <w:semiHidden/>
    <w:unhideWhenUsed/>
    <w:rsid w:val="00195D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5D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1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96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5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3187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1921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04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7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brc.osu.edu/stocks/number/CD3-100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abrc.osu.edu/stocks/number/CD3-968" TargetMode="External"/><Relationship Id="rId5" Type="http://schemas.openxmlformats.org/officeDocument/2006/relationships/hyperlink" Target="https://abrc.osu.edu/stocks/number/CD3-959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EAD89-D618-4AC5-BAD7-5227957B3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098</Characters>
  <Application>Microsoft Office Word</Application>
  <DocSecurity>0</DocSecurity>
  <Lines>4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d Musharaf</dc:creator>
  <cp:keywords/>
  <dc:description/>
  <cp:lastModifiedBy>Bonham-Smith, Peta</cp:lastModifiedBy>
  <cp:revision>2</cp:revision>
  <dcterms:created xsi:type="dcterms:W3CDTF">2021-05-20T02:51:00Z</dcterms:created>
  <dcterms:modified xsi:type="dcterms:W3CDTF">2021-05-20T02:51:00Z</dcterms:modified>
</cp:coreProperties>
</file>